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543" w:rsidRPr="00F57093" w:rsidRDefault="00776543">
      <w:pPr>
        <w:rPr>
          <w:rFonts w:ascii="Times New Roman" w:hAnsi="Times New Roman" w:cs="Times New Roman"/>
          <w:b/>
          <w:sz w:val="24"/>
          <w:szCs w:val="24"/>
        </w:rPr>
      </w:pPr>
      <w:r w:rsidRPr="00F570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4A03">
        <w:rPr>
          <w:rFonts w:ascii="Times New Roman" w:hAnsi="Times New Roman" w:cs="Times New Roman"/>
          <w:b/>
          <w:sz w:val="24"/>
          <w:szCs w:val="24"/>
        </w:rPr>
        <w:t>S</w:t>
      </w:r>
      <w:r w:rsidRPr="00F57093">
        <w:rPr>
          <w:rFonts w:ascii="Times New Roman" w:hAnsi="Times New Roman" w:cs="Times New Roman"/>
          <w:b/>
          <w:sz w:val="24"/>
          <w:szCs w:val="24"/>
        </w:rPr>
        <w:t>1: Plasmid orig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83"/>
      </w:tblGrid>
      <w:tr w:rsidR="00776543" w:rsidRPr="00F57093" w:rsidTr="00E009F0"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b/>
                <w:sz w:val="24"/>
                <w:szCs w:val="24"/>
              </w:rPr>
              <w:t>Antibiotic resistance</w:t>
            </w:r>
          </w:p>
        </w:tc>
      </w:tr>
      <w:tr w:rsidR="00776543" w:rsidRPr="00F57093" w:rsidTr="00E009F0"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pArsC1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pUC19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</w:tr>
      <w:tr w:rsidR="00776543" w:rsidRPr="00F57093" w:rsidTr="00E009F0"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pEC20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K100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</w:tr>
      <w:tr w:rsidR="00776543" w:rsidRPr="00F57093" w:rsidTr="00E009F0"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pArsRBCC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57-Kan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</w:tr>
      <w:tr w:rsidR="00776543" w:rsidRPr="00F57093" w:rsidTr="00E009F0"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57-Kan</w:t>
            </w:r>
          </w:p>
        </w:tc>
        <w:tc>
          <w:tcPr>
            <w:tcW w:w="1803" w:type="dxa"/>
          </w:tcPr>
          <w:p w:rsidR="00776543" w:rsidRPr="00F57093" w:rsidRDefault="00776543" w:rsidP="00E00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093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</w:tr>
    </w:tbl>
    <w:p w:rsidR="00776543" w:rsidRPr="00F57093" w:rsidRDefault="00776543">
      <w:pPr>
        <w:rPr>
          <w:rFonts w:ascii="Times New Roman" w:hAnsi="Times New Roman" w:cs="Times New Roman"/>
          <w:b/>
          <w:sz w:val="24"/>
          <w:szCs w:val="24"/>
        </w:rPr>
      </w:pPr>
    </w:p>
    <w:p w:rsidR="00334A03" w:rsidRDefault="00334A03" w:rsidP="00334A03">
      <w:pPr>
        <w:rPr>
          <w:rFonts w:ascii="Times New Roman" w:hAnsi="Times New Roman" w:cs="Times New Roman"/>
          <w:b/>
          <w:sz w:val="24"/>
          <w:szCs w:val="24"/>
        </w:rPr>
      </w:pPr>
    </w:p>
    <w:p w:rsidR="00334A03" w:rsidRPr="00F57093" w:rsidRDefault="00334A03" w:rsidP="00334A03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F57093">
        <w:rPr>
          <w:rFonts w:ascii="Times New Roman" w:hAnsi="Times New Roman" w:cs="Times New Roman"/>
          <w:b/>
          <w:sz w:val="24"/>
          <w:szCs w:val="24"/>
        </w:rPr>
        <w:t>Sequence of genes used in constructs ameliorated for expression in</w:t>
      </w:r>
      <w:r w:rsidRPr="00F57093">
        <w:rPr>
          <w:rFonts w:ascii="Times New Roman" w:hAnsi="Times New Roman" w:cs="Times New Roman"/>
          <w:b/>
          <w:i/>
          <w:sz w:val="24"/>
          <w:szCs w:val="24"/>
        </w:rPr>
        <w:t xml:space="preserve"> E. coli </w:t>
      </w:r>
    </w:p>
    <w:p w:rsidR="00334A03" w:rsidRPr="00F57093" w:rsidRDefault="00334A03" w:rsidP="00334A03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F57093">
        <w:rPr>
          <w:rFonts w:ascii="Times New Roman" w:hAnsi="Times New Roman" w:cs="Times New Roman"/>
          <w:b/>
          <w:sz w:val="24"/>
          <w:szCs w:val="24"/>
        </w:rPr>
        <w:t>ArsR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</w:rPr>
        <w:t>atgagcttcctgctgccgatccagctgttcaagatcctggccgacgagacccgcctgggcattgtgctgctgctgagcgagctgggcgagttatgcgtgtgcgacctgtgcacagccctggaccagagccagccgaagatcagccgccacctggccttactgcgcgagagtggtctgctgctggaccgcaagcagggcaagtgggtgcactaccgcctgagccctcacattcctgcctgggccgccaagatcatcgacgaggcctggcgctgcgagcaggagaaggtgcaggccatcgtgcgcaatctggcccgccaaaactgcagcggcgacagcaagaacatctgcagctaa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b/>
          <w:sz w:val="24"/>
          <w:szCs w:val="24"/>
        </w:rPr>
        <w:t>ArsB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</w:rPr>
        <w:t>atgggatcccacgaaagcgttgttaagaagctgagcttcctggaccgttacctgaccctgtggatcttcctggcaatgtttgtgggtgttggcggtggctacctgtacccggacgtgaaaaatgtgatcaatagttttcaggttgggacgaccaacattccgattgccatcggcctgattctgatgatgtacccgccgctggccaaagtgaagtacgagcagctgggccaggtttttcgcaacttcaaggtgctggcactgagcctggttcagaactggatcattggcccgatcctgatgttcggcctggccattacctttctgagtggttaccacgagtacatggtgggcttaattctgattggtctggcccgttgcattgcaatggtgatcgtgtggaacgatctggccaagggcgatacagagtattgcgccggtttagttgcattcaacagcatctttcaagtgatattcttcagtgtgtatgcctacctgttcatcaccgtgctgccgggttggttcggcctgaaaggtgtggttgtggacattagcatcggccagattgcagagagcgtgttcatctacttaggtattccgttcatcgcaggcatgttaacccgtttcatgggcctgaagctgaagggtcaggaatggtacgaaaacacctttattccgcgcatcagtccgctgaccctggttttcctgttattcacaatcctggttatgttcagcttaaaaggcgaaaaggtgattcagttaccttttgacgtgatccgtatcgccatcccgctgacaatctattttttagtgatgtttctggttagtttttacttaagctataaagcagatgcaacctacgagcaggccaccacattaagtttcaccgccgccagcaataactttgagttagccattgcagttgcaatcgccgtttttggcattaacagcggtgaggccttcgccgccgttattggtcctctggtggaggttccggtgctgattgccctggtgaacgtggccctgcacttcaaacgcaagtatttcccgaaagcagttgagaccattgcaggtgtgtgccacgtgaaatgtgattaagatatc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</w:p>
    <w:p w:rsidR="006F0B61" w:rsidRDefault="006F0B61" w:rsidP="00334A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sC1</w:t>
      </w:r>
    </w:p>
    <w:p w:rsidR="006F0B61" w:rsidRPr="006F0B61" w:rsidRDefault="006F0B61" w:rsidP="00334A0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0B61">
        <w:rPr>
          <w:rFonts w:ascii="Times New Roman" w:hAnsi="Times New Roman" w:cs="Times New Roman"/>
          <w:sz w:val="24"/>
          <w:szCs w:val="24"/>
        </w:rPr>
        <w:t>atgccgatgaagaagaccatcctgttcctgtgcaccggcaacagctgccgtagccagatggcagagggctggacccgcaa</w:t>
      </w:r>
      <w:proofErr w:type="gramEnd"/>
      <w:r w:rsidRPr="006F0B61">
        <w:rPr>
          <w:rFonts w:ascii="Times New Roman" w:hAnsi="Times New Roman" w:cs="Times New Roman"/>
          <w:sz w:val="24"/>
          <w:szCs w:val="24"/>
        </w:rPr>
        <w:cr/>
      </w:r>
      <w:proofErr w:type="gramStart"/>
      <w:r w:rsidRPr="006F0B61">
        <w:rPr>
          <w:rFonts w:ascii="Times New Roman" w:hAnsi="Times New Roman" w:cs="Times New Roman"/>
          <w:sz w:val="24"/>
          <w:szCs w:val="24"/>
        </w:rPr>
        <w:t>gctgaagggcgacgagttcgaggtgcgcagtgcaggtgtggagacccacggcctgaatccgctggcagtggaggtgatgg</w:t>
      </w:r>
      <w:proofErr w:type="gramEnd"/>
      <w:r w:rsidRPr="006F0B61">
        <w:rPr>
          <w:rFonts w:ascii="Times New Roman" w:hAnsi="Times New Roman" w:cs="Times New Roman"/>
          <w:sz w:val="24"/>
          <w:szCs w:val="24"/>
        </w:rPr>
        <w:cr/>
      </w:r>
      <w:proofErr w:type="gramStart"/>
      <w:r w:rsidRPr="006F0B61">
        <w:rPr>
          <w:rFonts w:ascii="Times New Roman" w:hAnsi="Times New Roman" w:cs="Times New Roman"/>
          <w:sz w:val="24"/>
          <w:szCs w:val="24"/>
        </w:rPr>
        <w:t>ccgaggcaggcgtggacatcagtggccaccgcagcaagctggtgagcgagctggacgtggacacctttgactacgtggtg</w:t>
      </w:r>
      <w:proofErr w:type="gramEnd"/>
      <w:r w:rsidRPr="006F0B61">
        <w:rPr>
          <w:rFonts w:ascii="Times New Roman" w:hAnsi="Times New Roman" w:cs="Times New Roman"/>
          <w:sz w:val="24"/>
          <w:szCs w:val="24"/>
        </w:rPr>
        <w:cr/>
      </w:r>
      <w:proofErr w:type="gramStart"/>
      <w:r w:rsidRPr="006F0B61">
        <w:rPr>
          <w:rFonts w:ascii="Times New Roman" w:hAnsi="Times New Roman" w:cs="Times New Roman"/>
          <w:sz w:val="24"/>
          <w:szCs w:val="24"/>
        </w:rPr>
        <w:t>accgtgtgcgatcacgccagcgagcactgcccgttctttccggcagagagtcgccgcattcacgccggtttccctgatcc</w:t>
      </w:r>
      <w:proofErr w:type="gramEnd"/>
      <w:r w:rsidRPr="006F0B61">
        <w:rPr>
          <w:rFonts w:ascii="Times New Roman" w:hAnsi="Times New Roman" w:cs="Times New Roman"/>
          <w:sz w:val="24"/>
          <w:szCs w:val="24"/>
        </w:rPr>
        <w:cr/>
      </w:r>
      <w:proofErr w:type="gramStart"/>
      <w:r w:rsidRPr="006F0B61">
        <w:rPr>
          <w:rFonts w:ascii="Times New Roman" w:hAnsi="Times New Roman" w:cs="Times New Roman"/>
          <w:sz w:val="24"/>
          <w:szCs w:val="24"/>
        </w:rPr>
        <w:t>gcctgcattagcccgcaccgcagccacacacgaggaagcactggagcactatcgtcgcgtgcgcgacgccatccgcgact</w:t>
      </w:r>
      <w:proofErr w:type="gramEnd"/>
      <w:r w:rsidRPr="006F0B61">
        <w:rPr>
          <w:rFonts w:ascii="Times New Roman" w:hAnsi="Times New Roman" w:cs="Times New Roman"/>
          <w:sz w:val="24"/>
          <w:szCs w:val="24"/>
        </w:rPr>
        <w:cr/>
      </w:r>
      <w:proofErr w:type="gramStart"/>
      <w:r w:rsidRPr="006F0B61">
        <w:rPr>
          <w:rFonts w:ascii="Times New Roman" w:hAnsi="Times New Roman" w:cs="Times New Roman"/>
          <w:sz w:val="24"/>
          <w:szCs w:val="24"/>
        </w:rPr>
        <w:t>ttgttcagagcctgccggccccgctgttataatccgtgtccggaattccggccgcagaatctag</w:t>
      </w:r>
      <w:proofErr w:type="gramEnd"/>
    </w:p>
    <w:p w:rsidR="006F0B61" w:rsidRDefault="006F0B61" w:rsidP="00334A03">
      <w:pPr>
        <w:rPr>
          <w:rFonts w:ascii="Times New Roman" w:hAnsi="Times New Roman" w:cs="Times New Roman"/>
          <w:b/>
          <w:sz w:val="24"/>
          <w:szCs w:val="24"/>
        </w:rPr>
      </w:pP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b/>
          <w:sz w:val="24"/>
          <w:szCs w:val="24"/>
        </w:rPr>
        <w:lastRenderedPageBreak/>
        <w:t>ArsC2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</w:rPr>
        <w:t>atgaagcttgccaaggccgacctgaaacagctgggtggcgacgagttccaggtggaaagcgccggcttcaagccgaccgagatcaacccgatgctggtgaaggtgatgcaagaagaggggatggacctggcaagcaacctgacccaggccgccttcgaaatattcaagaagggccgcaccttcacctacgtgatcaccgtgtgcgacaagagcgtggacgacaactgcccgatcttccagggcatgatgtaccgcctgcacctgcatttcgcagcaccggccaaggtggacgccaccaaagaggagaagctgaccgagttccgcatcatccgcgaccagatcaaggccatcgcccaggagttcatcgactgggtgcgcgccggcgacaagaagaagctgggcgacctgtgggacaccaaggacatccgcaagggcgagctgcactaa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b/>
          <w:sz w:val="24"/>
          <w:szCs w:val="24"/>
        </w:rPr>
        <w:t>ArsC3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</w:rPr>
        <w:t>atggaacatcctgttcctgtgcacaggtaacagctgtcgcagtcaaatggcagagggttgggcacgccatctgaaggcagacatattcaatgcctacagcgccggtgtgaagaaacacggtctgaaccctctggcagtgaaggcaatggcagaagccggtgttgacattagcaaacaggagagcaagaccattgacgagctgcctcaggacgttgagttcgattacgttgttacagtgtgcaataacgcccacgaacaatgccctttctttccggccaagagcaagatcgtgcatgttggtttcgacgacccgcctgcactggcaaaaaacgttaacaacgaagaagaggcgctgcaaatctaccgccgcatccgtgacgagattaagattttcgttagtaacctgcctgactgcgtggttaccaacagcgtgtaa</w:t>
      </w: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</w:p>
    <w:p w:rsidR="00334A03" w:rsidRPr="00F57093" w:rsidRDefault="00334A03" w:rsidP="00334A03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b/>
          <w:sz w:val="24"/>
          <w:szCs w:val="24"/>
        </w:rPr>
        <w:t>Ec20/IgA</w:t>
      </w:r>
    </w:p>
    <w:p w:rsidR="00776543" w:rsidRPr="00F57093" w:rsidRDefault="00334A03" w:rsidP="00334A03">
      <w:pPr>
        <w:rPr>
          <w:rFonts w:ascii="Times New Roman" w:hAnsi="Times New Roman" w:cs="Times New Roman"/>
          <w:b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</w:rPr>
        <w:t>atgagatctaagtacctgctgcctaccgcagcagccggcttattattactggcagcacagccggcgatggcggagtttgagtgtgaatgcgaatgtgagtgcgagtgtgaatgtgagtgtgagtgcgagtgcgaatgcgaatgcgaatgtgaatgcgagtgcgagtgcgaatgcgaatgcgagtgtgagtgtgagtgctctagaggtgcacctgtgccgtaccctgatccgctggagcctattgacaacagtgccgccatcagcatggccaaccctcgtccgcctacccctcgtgcagccgcagcagtgttcagcttagatgactacgacgccaaggataacagcgagagtagcattggcaacctggcacgcgtgattccgcgtatgggtcgcgaactgatcaatgattatgaggagattcctctggaggaactggaagacgaagccgaagaggagcgccgtcaggcaacacaatttcagccgaagagccgtaaccgtcgtgccatcagcagcgagcctagtagtgatgaggatgccagtgaaagcgtgagtaccagcgataaacaccctcaggataacaccgagctgcacgagaaagtggagaccgcaggtttacagcctcgcgcagcacaacctcgtacacaggcagcagcccaggcagacgcagtgagtaccaacaccaacagcgccttaagcgacgcaatggcaagcacccagagcatcctgctggacaccggcgcatacttaacccgtcatatcgcacagaagagtcgcgcagacgccgaaaagaacagtgtttggatgagtaacaccggttatggtcgcgattacgcaagcgcccaataccgccgcttcagtagcaaacgcacccagacacagatcggcattgaccgcagcctgagcgaaaacatgcagattggcggcgttctgacctatagcgacagtcagcacaccttcgatcaggcaggcggcaagaacacattcgtgcaggccaatctgtacggcaaatactatttaaacgacgcatggtatgttgcaggcgacatcggcgcaggcagtctgcgcagccgtttacagacccagcagaaggcaaactttaaccgcaccagtattcagacaggcctgaccctgggcaataccctgaaaatcaaccagtttgagattgtgccgagcgccggcattcgctatagccgtctgagcagcgcagactataagctgggtgacgacagcgttaaagtgagcagcatggccgtgaaaaccctgacagcaggtctggactttgcctatcgcttcaaagtgggcaacctgaccgttaagcctctgctgagcgcagcctacttcgcaaactacggcaagggcggcgtgaacgttggtggcaagagttttgcctacaaggcagacaatcaacaacagtacagtgccggtgtggccctgctgtaccgtaacgttaccctgaatgttaacggcagtatcacaaagggcaagcagctggaaaaacagaagagtggcc</w:t>
      </w:r>
      <w:r>
        <w:rPr>
          <w:rFonts w:ascii="Times New Roman" w:hAnsi="Times New Roman" w:cs="Times New Roman"/>
          <w:sz w:val="24"/>
          <w:szCs w:val="24"/>
        </w:rPr>
        <w:t>agatcaaaatccaaattcgtttctaa</w:t>
      </w:r>
    </w:p>
    <w:p w:rsidR="00334A03" w:rsidRDefault="00334A03">
      <w:pPr>
        <w:rPr>
          <w:rFonts w:ascii="Times New Roman" w:hAnsi="Times New Roman" w:cs="Times New Roman"/>
          <w:b/>
          <w:sz w:val="24"/>
          <w:szCs w:val="24"/>
        </w:rPr>
      </w:pPr>
    </w:p>
    <w:p w:rsidR="005207F4" w:rsidRDefault="005207F4">
      <w:pPr>
        <w:rPr>
          <w:rFonts w:ascii="Times New Roman" w:hAnsi="Times New Roman" w:cs="Times New Roman"/>
          <w:b/>
          <w:sz w:val="24"/>
          <w:szCs w:val="24"/>
        </w:rPr>
      </w:pPr>
    </w:p>
    <w:p w:rsidR="005207F4" w:rsidRDefault="005207F4">
      <w:pPr>
        <w:rPr>
          <w:rFonts w:ascii="Times New Roman" w:hAnsi="Times New Roman" w:cs="Times New Roman"/>
          <w:b/>
          <w:sz w:val="24"/>
          <w:szCs w:val="24"/>
        </w:rPr>
      </w:pPr>
    </w:p>
    <w:p w:rsidR="005207F4" w:rsidRDefault="005207F4">
      <w:pPr>
        <w:rPr>
          <w:rFonts w:ascii="Times New Roman" w:hAnsi="Times New Roman" w:cs="Times New Roman"/>
          <w:b/>
          <w:sz w:val="24"/>
          <w:szCs w:val="24"/>
        </w:rPr>
      </w:pPr>
    </w:p>
    <w:p w:rsidR="005207F4" w:rsidRDefault="005207F4">
      <w:pPr>
        <w:rPr>
          <w:rFonts w:ascii="Times New Roman" w:hAnsi="Times New Roman" w:cs="Times New Roman"/>
          <w:b/>
          <w:sz w:val="24"/>
          <w:szCs w:val="24"/>
        </w:rPr>
      </w:pPr>
    </w:p>
    <w:p w:rsidR="00C64032" w:rsidRPr="00F57093" w:rsidRDefault="00334A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: </w:t>
      </w:r>
      <w:r w:rsidR="00C64032" w:rsidRPr="00F57093">
        <w:rPr>
          <w:rFonts w:ascii="Times New Roman" w:hAnsi="Times New Roman" w:cs="Times New Roman"/>
          <w:b/>
          <w:sz w:val="24"/>
          <w:szCs w:val="24"/>
        </w:rPr>
        <w:t>Protein expression in all strains, soluble fraction</w:t>
      </w:r>
    </w:p>
    <w:p w:rsidR="00F25AD2" w:rsidRPr="00F57093" w:rsidRDefault="00F25AD2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29622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S 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E8A" w:rsidRPr="00F57093" w:rsidRDefault="00C64032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</w:rPr>
        <w:t xml:space="preserve">Protein expression levels in strains containing single or double plasmids (pArsC1, pEC20 and pArsRBCC; pArsC1 &amp; pEC20, pArsC1 &amp; pArsRBCC and pEC20 &amp; pArsRBCC) are not expressed at high levels. Protein expression in the pArs strains with plasmids based on </w:t>
      </w:r>
      <w:r w:rsidRPr="00F57093">
        <w:rPr>
          <w:rFonts w:ascii="Times New Roman" w:hAnsi="Times New Roman" w:cs="Times New Roman"/>
          <w:sz w:val="24"/>
          <w:szCs w:val="24"/>
          <w:lang w:val="en-US"/>
        </w:rPr>
        <w:t>pUC57-Kan</w:t>
      </w:r>
      <w:r w:rsidRPr="00F57093">
        <w:rPr>
          <w:rFonts w:ascii="Times New Roman" w:hAnsi="Times New Roman" w:cs="Times New Roman"/>
          <w:sz w:val="24"/>
          <w:szCs w:val="24"/>
        </w:rPr>
        <w:t xml:space="preserve"> (pArs, pArs_lac and pArs_lac + 0.1 mM IPTG) is high enough to be observed on the gel. ArsR is observable at 13.2 </w:t>
      </w:r>
      <w:proofErr w:type="spellStart"/>
      <w:r w:rsidRPr="00F5709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F57093">
        <w:rPr>
          <w:rFonts w:ascii="Times New Roman" w:hAnsi="Times New Roman" w:cs="Times New Roman"/>
          <w:sz w:val="24"/>
          <w:szCs w:val="24"/>
        </w:rPr>
        <w:t xml:space="preserve">, with slightly high expression in the pArs_lac cells, and ArsB may be visible at 40.4 </w:t>
      </w:r>
      <w:proofErr w:type="spellStart"/>
      <w:r w:rsidRPr="00F57093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F57093">
        <w:rPr>
          <w:rFonts w:ascii="Times New Roman" w:hAnsi="Times New Roman" w:cs="Times New Roman"/>
          <w:sz w:val="24"/>
          <w:szCs w:val="24"/>
        </w:rPr>
        <w:t xml:space="preserve"> as a slight thickening of the band here compared to all the other strains. </w:t>
      </w:r>
      <w:r w:rsidR="005207F4">
        <w:rPr>
          <w:rFonts w:ascii="Times New Roman" w:hAnsi="Times New Roman" w:cs="Times New Roman"/>
          <w:sz w:val="24"/>
          <w:szCs w:val="24"/>
        </w:rPr>
        <w:t xml:space="preserve">EC20/IgA is not readily visible, separate analysis </w:t>
      </w:r>
      <w:r w:rsidRPr="00F57093">
        <w:rPr>
          <w:rFonts w:ascii="Times New Roman" w:hAnsi="Times New Roman" w:cs="Times New Roman"/>
          <w:sz w:val="24"/>
          <w:szCs w:val="24"/>
        </w:rPr>
        <w:t xml:space="preserve">of the </w:t>
      </w:r>
      <w:r w:rsidR="00842941" w:rsidRPr="00F57093">
        <w:rPr>
          <w:rFonts w:ascii="Times New Roman" w:hAnsi="Times New Roman" w:cs="Times New Roman"/>
          <w:sz w:val="24"/>
          <w:szCs w:val="24"/>
        </w:rPr>
        <w:t xml:space="preserve">membrane fraction may </w:t>
      </w:r>
      <w:r w:rsidR="005207F4">
        <w:rPr>
          <w:rFonts w:ascii="Times New Roman" w:hAnsi="Times New Roman" w:cs="Times New Roman"/>
          <w:sz w:val="24"/>
          <w:szCs w:val="24"/>
        </w:rPr>
        <w:t>be necessary</w:t>
      </w:r>
      <w:bookmarkStart w:id="0" w:name="_GoBack"/>
      <w:bookmarkEnd w:id="0"/>
      <w:r w:rsidR="00842941" w:rsidRPr="00F57093">
        <w:rPr>
          <w:rFonts w:ascii="Times New Roman" w:hAnsi="Times New Roman" w:cs="Times New Roman"/>
          <w:sz w:val="24"/>
          <w:szCs w:val="24"/>
        </w:rPr>
        <w:t>.</w:t>
      </w:r>
    </w:p>
    <w:p w:rsidR="00842941" w:rsidRPr="00F57093" w:rsidRDefault="00842941">
      <w:pPr>
        <w:rPr>
          <w:rFonts w:ascii="Times New Roman" w:hAnsi="Times New Roman" w:cs="Times New Roman"/>
          <w:sz w:val="24"/>
          <w:szCs w:val="24"/>
        </w:rPr>
      </w:pPr>
    </w:p>
    <w:p w:rsidR="00842941" w:rsidRPr="00F57093" w:rsidRDefault="00334A03" w:rsidP="0084294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: </w:t>
      </w:r>
      <w:r w:rsidR="00842941" w:rsidRPr="00F57093">
        <w:rPr>
          <w:rFonts w:ascii="Times New Roman" w:hAnsi="Times New Roman" w:cs="Times New Roman"/>
          <w:b/>
          <w:sz w:val="24"/>
          <w:szCs w:val="24"/>
          <w:lang w:val="en-US"/>
        </w:rPr>
        <w:t>Primer sequences</w:t>
      </w:r>
    </w:p>
    <w:p w:rsidR="00842941" w:rsidRPr="00F57093" w:rsidRDefault="00842941" w:rsidP="00842941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57093">
        <w:rPr>
          <w:rFonts w:ascii="Times New Roman" w:hAnsi="Times New Roman" w:cs="Times New Roman"/>
          <w:sz w:val="24"/>
          <w:szCs w:val="24"/>
        </w:rPr>
        <w:t xml:space="preserve">Lac operon forward”, </w:t>
      </w:r>
      <w:proofErr w:type="spellStart"/>
      <w:r w:rsidRPr="00F57093">
        <w:rPr>
          <w:rFonts w:ascii="Times New Roman" w:hAnsi="Times New Roman" w:cs="Times New Roman"/>
          <w:sz w:val="24"/>
          <w:szCs w:val="24"/>
        </w:rPr>
        <w:t>ggataacaattccaatcaggagcgcCATATGgag</w:t>
      </w:r>
      <w:proofErr w:type="spellEnd"/>
    </w:p>
    <w:p w:rsidR="00842941" w:rsidRPr="00F57093" w:rsidRDefault="00842941" w:rsidP="00842941">
      <w:pPr>
        <w:rPr>
          <w:rFonts w:ascii="Times New Roman" w:hAnsi="Times New Roman" w:cs="Times New Roman"/>
          <w:sz w:val="24"/>
          <w:szCs w:val="24"/>
        </w:rPr>
      </w:pPr>
      <w:r w:rsidRPr="00F57093">
        <w:rPr>
          <w:rFonts w:ascii="Times New Roman" w:hAnsi="Times New Roman" w:cs="Times New Roman"/>
          <w:sz w:val="24"/>
          <w:szCs w:val="24"/>
          <w:lang w:val="en-US"/>
        </w:rPr>
        <w:t xml:space="preserve">“Lac operon reverse”, </w:t>
      </w:r>
      <w:proofErr w:type="spellStart"/>
      <w:r w:rsidRPr="00F57093">
        <w:rPr>
          <w:rFonts w:ascii="Times New Roman" w:hAnsi="Times New Roman" w:cs="Times New Roman"/>
          <w:sz w:val="24"/>
          <w:szCs w:val="24"/>
        </w:rPr>
        <w:t>gctcacaattccttgcaggtagtgtctctcttc</w:t>
      </w:r>
      <w:proofErr w:type="spellEnd"/>
    </w:p>
    <w:p w:rsidR="000B780F" w:rsidRPr="00F57093" w:rsidRDefault="000B780F" w:rsidP="00842941">
      <w:pPr>
        <w:rPr>
          <w:rFonts w:ascii="Times New Roman" w:hAnsi="Times New Roman" w:cs="Times New Roman"/>
          <w:sz w:val="24"/>
          <w:szCs w:val="24"/>
        </w:rPr>
      </w:pPr>
    </w:p>
    <w:p w:rsidR="00F57093" w:rsidRPr="00F57093" w:rsidRDefault="00F57093" w:rsidP="00F57093">
      <w:pPr>
        <w:rPr>
          <w:rFonts w:ascii="Times New Roman" w:hAnsi="Times New Roman" w:cs="Times New Roman"/>
          <w:sz w:val="24"/>
          <w:szCs w:val="24"/>
        </w:rPr>
      </w:pPr>
    </w:p>
    <w:p w:rsidR="00F57093" w:rsidRPr="00F57093" w:rsidRDefault="00F57093" w:rsidP="00F57093">
      <w:pPr>
        <w:rPr>
          <w:rFonts w:ascii="Times New Roman" w:hAnsi="Times New Roman" w:cs="Times New Roman"/>
          <w:sz w:val="24"/>
          <w:szCs w:val="24"/>
        </w:rPr>
      </w:pPr>
    </w:p>
    <w:p w:rsidR="00F57093" w:rsidRPr="00F57093" w:rsidRDefault="00F57093" w:rsidP="00F57093">
      <w:pPr>
        <w:rPr>
          <w:rFonts w:ascii="Times New Roman" w:hAnsi="Times New Roman" w:cs="Times New Roman"/>
          <w:sz w:val="24"/>
          <w:szCs w:val="24"/>
        </w:rPr>
      </w:pPr>
    </w:p>
    <w:p w:rsidR="00F57093" w:rsidRPr="00F57093" w:rsidRDefault="00F57093" w:rsidP="000B780F">
      <w:pPr>
        <w:rPr>
          <w:rFonts w:ascii="Times New Roman" w:hAnsi="Times New Roman" w:cs="Times New Roman"/>
          <w:sz w:val="24"/>
          <w:szCs w:val="24"/>
        </w:rPr>
      </w:pPr>
    </w:p>
    <w:p w:rsidR="000B780F" w:rsidRPr="00F57093" w:rsidRDefault="000B780F" w:rsidP="00842941">
      <w:pPr>
        <w:rPr>
          <w:rFonts w:ascii="Times New Roman" w:hAnsi="Times New Roman" w:cs="Times New Roman"/>
          <w:b/>
          <w:sz w:val="24"/>
          <w:szCs w:val="24"/>
        </w:rPr>
      </w:pPr>
    </w:p>
    <w:p w:rsidR="00842941" w:rsidRPr="00F57093" w:rsidRDefault="00842941">
      <w:pPr>
        <w:rPr>
          <w:rFonts w:ascii="Times New Roman" w:hAnsi="Times New Roman" w:cs="Times New Roman"/>
          <w:sz w:val="24"/>
          <w:szCs w:val="24"/>
        </w:rPr>
      </w:pPr>
    </w:p>
    <w:p w:rsidR="00F57093" w:rsidRPr="00F57093" w:rsidRDefault="00F57093">
      <w:pPr>
        <w:rPr>
          <w:rFonts w:ascii="Times New Roman" w:hAnsi="Times New Roman" w:cs="Times New Roman"/>
          <w:sz w:val="24"/>
          <w:szCs w:val="24"/>
        </w:rPr>
      </w:pPr>
    </w:p>
    <w:sectPr w:rsidR="00F57093" w:rsidRPr="00F57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8A"/>
    <w:rsid w:val="000B780F"/>
    <w:rsid w:val="00334A03"/>
    <w:rsid w:val="00484E8A"/>
    <w:rsid w:val="005207F4"/>
    <w:rsid w:val="0059306D"/>
    <w:rsid w:val="006F0B61"/>
    <w:rsid w:val="00776543"/>
    <w:rsid w:val="00842941"/>
    <w:rsid w:val="0094523B"/>
    <w:rsid w:val="00C64032"/>
    <w:rsid w:val="00F25AD2"/>
    <w:rsid w:val="00F5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B1401-50F4-4AE6-B330-6B85E03D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780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780F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5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94D3AA2-E613-4C77-888D-0A8EBCF1883A}"/>
</file>

<file path=customXml/itemProps2.xml><?xml version="1.0" encoding="utf-8"?>
<ds:datastoreItem xmlns:ds="http://schemas.openxmlformats.org/officeDocument/2006/customXml" ds:itemID="{B5774C39-07AF-4825-9A63-825DB6799230}"/>
</file>

<file path=customXml/itemProps3.xml><?xml version="1.0" encoding="utf-8"?>
<ds:datastoreItem xmlns:ds="http://schemas.openxmlformats.org/officeDocument/2006/customXml" ds:itemID="{3B0F7CDB-96EE-453B-AA23-0607930088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SON Matthew</dc:creator>
  <cp:keywords/>
  <dc:description/>
  <cp:lastModifiedBy>EDMUNDSON Matthew</cp:lastModifiedBy>
  <cp:revision>7</cp:revision>
  <dcterms:created xsi:type="dcterms:W3CDTF">2015-08-11T16:33:00Z</dcterms:created>
  <dcterms:modified xsi:type="dcterms:W3CDTF">2015-08-2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